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7"/>
        <w:gridCol w:w="2193"/>
        <w:gridCol w:w="1859"/>
        <w:gridCol w:w="2827"/>
      </w:tblGrid>
      <w:tr w:rsidR="00B81C8F" w:rsidRPr="00C27183" w14:paraId="6F1B7B63" w14:textId="77777777" w:rsidTr="002140EE">
        <w:trPr>
          <w:jc w:val="center"/>
        </w:trPr>
        <w:tc>
          <w:tcPr>
            <w:tcW w:w="93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4666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C27183">
              <w:rPr>
                <w:rFonts w:ascii="Times New Roman" w:eastAsia="Times New Roman" w:hAnsi="Times New Roman" w:cs="Times New Roman"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C27183">
              <w:rPr>
                <w:rFonts w:ascii="Times New Roman" w:eastAsia="Times New Roman" w:hAnsi="Times New Roman" w:cs="Times New Roman"/>
                <w:bCs/>
              </w:rPr>
              <w:t>2. List of ICD-9 and ICD-10</w:t>
            </w:r>
            <w:r w:rsidRPr="00C27183">
              <w:rPr>
                <w:rFonts w:ascii="Times New Roman" w:hAnsi="Times New Roman" w:cs="Times New Roman"/>
              </w:rPr>
              <w:t xml:space="preserve"> codes used to identify clinical </w:t>
            </w:r>
            <w:proofErr w:type="spellStart"/>
            <w:r w:rsidRPr="00C27183">
              <w:rPr>
                <w:rFonts w:ascii="Times New Roman" w:hAnsi="Times New Roman" w:cs="Times New Roman"/>
              </w:rPr>
              <w:t>events</w:t>
            </w:r>
            <w:r w:rsidRPr="00D66E7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B81C8F" w:rsidRPr="00C27183" w14:paraId="71969310" w14:textId="77777777" w:rsidTr="002140EE">
        <w:trPr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77FC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C27183">
              <w:rPr>
                <w:rFonts w:ascii="Times New Roman" w:eastAsiaTheme="minorHAnsi" w:hAnsi="Times New Roman" w:cs="Times New Roman"/>
              </w:rPr>
              <w:t>Event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AB21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ICD-9 Code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DEDC1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Comment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6B3A4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ICD-10 Codes</w:t>
            </w:r>
          </w:p>
        </w:tc>
      </w:tr>
      <w:tr w:rsidR="00B81C8F" w:rsidRPr="00C27183" w14:paraId="7A4D13D3" w14:textId="77777777" w:rsidTr="002140EE">
        <w:trPr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4B530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Systematic Emboli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7CD53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 xml:space="preserve">362.3, 444.01, 444.09, 444.1, 444.89, 444.9, 451.89, 451.9, 453.1, 453.2, 453.86, 453.87, 453.89, 453.9 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CCFA8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Consistent with a recent SAMe-TT</w:t>
            </w:r>
            <w:r w:rsidRPr="00C27183">
              <w:rPr>
                <w:rFonts w:ascii="Times New Roman" w:hAnsi="Times New Roman" w:cs="Times New Roman"/>
                <w:vertAlign w:val="subscript"/>
              </w:rPr>
              <w:t>2</w:t>
            </w:r>
            <w:r w:rsidRPr="00C27183">
              <w:rPr>
                <w:rFonts w:ascii="Times New Roman" w:hAnsi="Times New Roman" w:cs="Times New Roman"/>
              </w:rPr>
              <w:t>R</w:t>
            </w:r>
            <w:r w:rsidRPr="00C27183">
              <w:rPr>
                <w:rFonts w:ascii="Times New Roman" w:hAnsi="Times New Roman" w:cs="Times New Roman"/>
                <w:sz w:val="20"/>
              </w:rPr>
              <w:t>2</w:t>
            </w:r>
            <w:r w:rsidRPr="00C27183">
              <w:rPr>
                <w:rFonts w:ascii="Times New Roman" w:hAnsi="Times New Roman" w:cs="Times New Roman"/>
              </w:rPr>
              <w:t xml:space="preserve"> evaluation in patients on warfarin with AF and history of venous thrombus embolism (9)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72617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H34.9, I74.01, I74.09, I74.10, I74.11, I74.19, I74.8, I74.9, I80.8, I80.9, I82.210, I82.220, I82.221, I82.290, I82.890, I82.891, I82.90, I82.91</w:t>
            </w:r>
          </w:p>
        </w:tc>
      </w:tr>
      <w:tr w:rsidR="00B81C8F" w:rsidRPr="00C27183" w14:paraId="732157C1" w14:textId="77777777" w:rsidTr="002140EE">
        <w:trPr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E6CD3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Stroke and TIA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1DF80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362.3, 430, 431, 433.01, 433.11, 433.21, 433.31, 433.81, 433.91, 434.01, 434.11, 434.91, 435.8, 435.9, 436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80D49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27183">
              <w:rPr>
                <w:rFonts w:ascii="Times New Roman" w:eastAsia="Times New Roman" w:hAnsi="Times New Roman" w:cs="Times New Roman"/>
                <w:color w:val="auto"/>
              </w:rPr>
              <w:t xml:space="preserve">In Tennessee Medicaid enrollees aged 50-84, the algorithm had PPV of 97% for primary discharge (10), </w:t>
            </w:r>
          </w:p>
          <w:p w14:paraId="48F296EA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  <w:color w:val="auto"/>
              </w:rPr>
              <w:t xml:space="preserve">Consistent with prior OAC population and stroke studies (11) and </w:t>
            </w:r>
            <w:r w:rsidRPr="00C27183">
              <w:rPr>
                <w:rFonts w:ascii="Times New Roman" w:eastAsia="Times New Roman" w:hAnsi="Times New Roman" w:cs="Times New Roman"/>
              </w:rPr>
              <w:t xml:space="preserve">Consistent with retrospective evaluation of warfarin and dabigatran (1,12) </w:t>
            </w:r>
          </w:p>
          <w:p w14:paraId="1D947058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2A69192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27183">
              <w:rPr>
                <w:rFonts w:ascii="Times New Roman" w:eastAsia="Times New Roman" w:hAnsi="Times New Roman" w:cs="Times New Roman"/>
                <w:color w:val="auto"/>
              </w:rPr>
              <w:t>See Mini-Sentinel report for PPV for individual codes or other algorithms (11)</w:t>
            </w:r>
          </w:p>
          <w:p w14:paraId="2B2B7152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7241E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G45.1, G45.2, G45.8, G45.9, G46.0, G46.1, G46.2, G46.3, G46.4, G46.5, G46.6, G46.7, H34.9, I63.00, I63.011, I63.012, I63.019, I63.02, I63.031, I63.032, I63.039, I63.09, I63.10, I63.111, I63.112, I63.119, I63.12, I63.131, I63.132, I63.139, I63.19, I63.20, I63.211, I63.212, I63.219, I63.22, I63.231, I63.232, I63.239, I63.29, I63.30, I63.311, I63.312, I63.319, I63.321, I63.322, I63.329, I63.331, I63.332, I63.339, I63.341, I63.342, I63.349, I63.39, I63.40, I63.411, I63.412, I63.419, I63.421, I63.422, I63.429, I63.431, I63.432, I63.439, I63.441, I63.442, I63.449, I63.49, I63.50, I63.511, I63.512, I63.519, I63.521, I63.522, I63.529, I63.531, I63.532, I63.539, I63.541, I63.542, I63.549, I63.59, I63.6, I63.8, I63.9, I67.81, I67.82</w:t>
            </w:r>
          </w:p>
        </w:tc>
      </w:tr>
      <w:tr w:rsidR="00B81C8F" w:rsidRPr="00C27183" w14:paraId="3B5DDE94" w14:textId="77777777" w:rsidTr="002140EE">
        <w:trPr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0848B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Intracranial Bleedin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9A509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430, 431, 432, 432.1, 432.9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0A43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Consistent with retrospective evaluation of warfarin and dabigatran (1,12)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F6476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 xml:space="preserve">I60.00, I60.01, I60.02, I60.10, I60.11, I60.12, I60.20, I60.21, I60.22, I60.30, I60.31, I60.32, I60.4, I60.50, I60.51, I60.52, I60.6, I60.7, I60.8, I60.9, I61.0, I61.1, I61.2, I61.3, I61.4, I61.5, I61.6, I61.8, I61.9, I62.00, </w:t>
            </w:r>
            <w:r w:rsidRPr="00C27183">
              <w:rPr>
                <w:rFonts w:ascii="Times New Roman" w:hAnsi="Times New Roman" w:cs="Times New Roman"/>
              </w:rPr>
              <w:lastRenderedPageBreak/>
              <w:t>I62.01, I62.02, I62.03, I62.9</w:t>
            </w:r>
          </w:p>
        </w:tc>
      </w:tr>
      <w:tr w:rsidR="00B81C8F" w:rsidRPr="00C27183" w14:paraId="36FC88F1" w14:textId="77777777" w:rsidTr="002140EE">
        <w:trPr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BA32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lastRenderedPageBreak/>
              <w:t>GI Bleedin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3CF41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456, 456.2, 530.82, 531, 531.01, 531.2, 531.21, 531.4, 531.41, 531.6, 531.61, 532, 532.01, 532.2, 532.21, 533, 533.01, 533.2, 533.21, 533.4, 534, 534.01, 534.2, 534.21, 535.01, 535.11, 535.21, 535.31, 535.41, 535.51, 535.61, 535.71, 537.83, 562.02, 562.03, 562.12, 562.13, 569.3, 569.85, 578.1, 578.9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2C835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 xml:space="preserve">Consistent with retrospective evaluation of warfarin and dabigatran (1-2,12)  </w:t>
            </w:r>
          </w:p>
          <w:p w14:paraId="6A9759B1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  <w:p w14:paraId="4B58BD3B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2718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PVs for individual codes (12-13)</w:t>
            </w:r>
          </w:p>
          <w:p w14:paraId="266069C9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  <w:p w14:paraId="5BC70654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ABB33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I85.01, I85.11, K25.0, K25.2, K25.4, K25.6, K26.0, K26.2, K27.0, K27.2, K27.4, K28.0, K28.2, K29.01, K29.21, K29.31, K29.41, K29.51, K29.61, K29.71, K29.81, K29.91, K31.811, K55.21, K57.01, K57.11, K57.13, K57.21, K57.31, K57.33, K57.41, K57.51, K57.53, K57.81, K57.91, K57.93, K62.5, K92.1, K92.2</w:t>
            </w:r>
          </w:p>
        </w:tc>
      </w:tr>
      <w:tr w:rsidR="00B81C8F" w:rsidRPr="00C27183" w14:paraId="37609ECF" w14:textId="77777777" w:rsidTr="002140EE">
        <w:trPr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E514E" w14:textId="77777777" w:rsidR="00B81C8F" w:rsidRPr="00C27183" w:rsidRDefault="00B81C8F" w:rsidP="002140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Other Major Bleedin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1E950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423, 459, 568.81, 578, 599.7, 623.8, 719.1, 784.7, 784.8, 786.3, 786.3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82F2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Consistent with retrospective evaluation of warfarin and dabigatran (1)</w:t>
            </w:r>
          </w:p>
          <w:p w14:paraId="49AC526F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2E341F7" w14:textId="77777777" w:rsidR="00B81C8F" w:rsidRPr="00C27183" w:rsidRDefault="00B81C8F" w:rsidP="00214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2718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PPVs for individual codes (12-13) </w:t>
            </w:r>
          </w:p>
          <w:p w14:paraId="1366922D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7C1F" w14:textId="77777777" w:rsidR="00B81C8F" w:rsidRPr="00C27183" w:rsidRDefault="00B81C8F" w:rsidP="002140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I31.2, K66.1, K92.0, R04.0, R04.1, R04.2, R04.9, R58</w:t>
            </w:r>
          </w:p>
        </w:tc>
      </w:tr>
    </w:tbl>
    <w:p w14:paraId="10B9341C" w14:textId="77777777" w:rsidR="00B81C8F" w:rsidRPr="004E62B7" w:rsidRDefault="00B81C8F" w:rsidP="00B81C8F">
      <w:pPr>
        <w:spacing w:after="0" w:line="240" w:lineRule="auto"/>
        <w:textAlignment w:val="baseline"/>
        <w:rPr>
          <w:rFonts w:ascii="Arial" w:eastAsiaTheme="minorEastAsia" w:hAnsi="Arial" w:cs="Arial"/>
          <w:sz w:val="18"/>
          <w:szCs w:val="18"/>
        </w:rPr>
      </w:pPr>
      <w:r w:rsidRPr="004E62B7">
        <w:rPr>
          <w:rFonts w:ascii="Times New Roman" w:eastAsiaTheme="minorEastAsia" w:hAnsi="Times New Roman" w:cs="Times New Roman"/>
          <w:sz w:val="24"/>
          <w:szCs w:val="24"/>
        </w:rPr>
        <w:t> </w:t>
      </w:r>
    </w:p>
    <w:p w14:paraId="2C10BF89" w14:textId="77777777" w:rsidR="00B81C8F" w:rsidRDefault="00B81C8F" w:rsidP="00B81C8F">
      <w:pPr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Hlk60056013"/>
      <w:proofErr w:type="spellStart"/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r w:rsidRPr="00622ACE">
        <w:rPr>
          <w:rFonts w:ascii="Times New Roman" w:eastAsiaTheme="minorEastAsia" w:hAnsi="Times New Roman" w:cs="Times New Roman"/>
          <w:sz w:val="24"/>
          <w:szCs w:val="24"/>
        </w:rPr>
        <w:t>All</w:t>
      </w:r>
      <w:proofErr w:type="spellEnd"/>
      <w:r w:rsidRPr="00622ACE">
        <w:rPr>
          <w:rFonts w:ascii="Times New Roman" w:eastAsiaTheme="minorEastAsia" w:hAnsi="Times New Roman" w:cs="Times New Roman"/>
          <w:sz w:val="24"/>
          <w:szCs w:val="24"/>
        </w:rPr>
        <w:t xml:space="preserve"> clinical events were identified using inpatient diagnosis only.</w:t>
      </w:r>
    </w:p>
    <w:p w14:paraId="56BAADC8" w14:textId="77777777" w:rsidR="00B81C8F" w:rsidRDefault="00B81C8F">
      <w:bookmarkStart w:id="1" w:name="_GoBack"/>
      <w:bookmarkEnd w:id="0"/>
      <w:bookmarkEnd w:id="1"/>
    </w:p>
    <w:sectPr w:rsidR="00B81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8F"/>
    <w:rsid w:val="00B8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60C86"/>
  <w15:chartTrackingRefBased/>
  <w15:docId w15:val="{C05B92FC-20E4-46F3-8BB2-85F6A9EC0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B81C8F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C8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10T01:25:00Z</dcterms:created>
  <dcterms:modified xsi:type="dcterms:W3CDTF">2021-03-10T01:25:00Z</dcterms:modified>
</cp:coreProperties>
</file>